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496F" w:rsidRPr="003954F3" w:rsidRDefault="002F496F" w:rsidP="002F496F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954F3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F42DD9" w:rsidRPr="003954F3">
        <w:rPr>
          <w:rFonts w:ascii="Times New Roman" w:eastAsia="Times New Roman" w:hAnsi="Times New Roman" w:cs="Times New Roman"/>
          <w:b/>
          <w:sz w:val="24"/>
          <w:szCs w:val="24"/>
        </w:rPr>
        <w:t>Information</w:t>
      </w:r>
      <w:r w:rsidRPr="003954F3">
        <w:rPr>
          <w:rFonts w:ascii="Times New Roman" w:eastAsia="Times New Roman" w:hAnsi="Times New Roman" w:cs="Times New Roman"/>
          <w:b/>
          <w:sz w:val="24"/>
          <w:szCs w:val="24"/>
        </w:rPr>
        <w:t xml:space="preserve">  </w:t>
      </w:r>
    </w:p>
    <w:p w:rsidR="003954F3" w:rsidRDefault="003954F3" w:rsidP="002F496F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:rsidR="003F3ED3" w:rsidRDefault="003F3ED3" w:rsidP="002F496F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3954F3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Tables </w:t>
      </w:r>
    </w:p>
    <w:p w:rsidR="00886FB5" w:rsidRPr="00886FB5" w:rsidRDefault="006E0C82" w:rsidP="00886FB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954F3"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r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1: </w:t>
      </w:r>
      <w:bookmarkStart w:id="0" w:name="OLE_LINK134"/>
      <w:bookmarkStart w:id="1" w:name="OLE_LINK135"/>
      <w:bookmarkStart w:id="2" w:name="OLE_LINK136"/>
      <w:r w:rsidR="00886FB5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 </w:t>
      </w:r>
      <w:r w:rsidR="00886FB5" w:rsidRPr="00886FB5">
        <w:rPr>
          <w:rFonts w:ascii="Times New Roman" w:eastAsia="Times New Roman" w:hAnsi="Times New Roman" w:cs="Times New Roman"/>
          <w:b/>
          <w:sz w:val="24"/>
          <w:szCs w:val="24"/>
        </w:rPr>
        <w:t xml:space="preserve">Demographic of subjects included in CSF multi-analyte profiling from the three cohorts in our study   </w:t>
      </w:r>
    </w:p>
    <w:p w:rsidR="00886FB5" w:rsidRPr="00605709" w:rsidRDefault="00886FB5" w:rsidP="00886FB5">
      <w:pPr>
        <w:rPr>
          <w:b/>
          <w:szCs w:val="20"/>
        </w:rPr>
      </w:pPr>
    </w:p>
    <w:bookmarkEnd w:id="0"/>
    <w:bookmarkEnd w:id="1"/>
    <w:bookmarkEnd w:id="2"/>
    <w:tbl>
      <w:tblPr>
        <w:tblW w:w="9504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753"/>
        <w:gridCol w:w="970"/>
        <w:gridCol w:w="970"/>
        <w:gridCol w:w="970"/>
        <w:gridCol w:w="971"/>
        <w:gridCol w:w="970"/>
        <w:gridCol w:w="970"/>
        <w:gridCol w:w="970"/>
        <w:gridCol w:w="971"/>
      </w:tblGrid>
      <w:tr w:rsidR="00886FB5" w:rsidRPr="00886FB5" w:rsidTr="00030D00">
        <w:trPr>
          <w:trHeight w:val="243"/>
          <w:jc w:val="right"/>
        </w:trPr>
        <w:tc>
          <w:tcPr>
            <w:tcW w:w="1742" w:type="dxa"/>
            <w:gridSpan w:val="2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940" w:type="dxa"/>
            <w:gridSpan w:val="2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DNI</w:t>
            </w:r>
          </w:p>
        </w:tc>
        <w:tc>
          <w:tcPr>
            <w:tcW w:w="1941" w:type="dxa"/>
            <w:gridSpan w:val="2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UPenn</w:t>
            </w:r>
          </w:p>
        </w:tc>
        <w:tc>
          <w:tcPr>
            <w:tcW w:w="1940" w:type="dxa"/>
            <w:gridSpan w:val="2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bookmarkStart w:id="3" w:name="OLE_LINK47"/>
            <w:bookmarkStart w:id="4" w:name="OLE_LINK48"/>
            <w:bookmarkStart w:id="5" w:name="OLE_LINK49"/>
            <w:r w:rsidRPr="00886FB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WUSTL</w:t>
            </w:r>
            <w:bookmarkEnd w:id="3"/>
            <w:bookmarkEnd w:id="4"/>
            <w:bookmarkEnd w:id="5"/>
          </w:p>
        </w:tc>
        <w:tc>
          <w:tcPr>
            <w:tcW w:w="1941" w:type="dxa"/>
            <w:gridSpan w:val="2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ombined</w:t>
            </w:r>
          </w:p>
        </w:tc>
      </w:tr>
      <w:tr w:rsidR="00886FB5" w:rsidRPr="00886FB5" w:rsidTr="00030D00">
        <w:trPr>
          <w:trHeight w:val="243"/>
          <w:jc w:val="right"/>
        </w:trPr>
        <w:tc>
          <w:tcPr>
            <w:tcW w:w="1742" w:type="dxa"/>
            <w:gridSpan w:val="2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bookmarkStart w:id="6" w:name="_Hlk394922469"/>
            <w:bookmarkStart w:id="7" w:name="OLE_LINK142"/>
            <w:bookmarkStart w:id="8" w:name="OLE_LINK143"/>
            <w:r w:rsidRPr="00886F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D</w:t>
            </w:r>
          </w:p>
        </w:tc>
        <w:tc>
          <w:tcPr>
            <w:tcW w:w="970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D</w:t>
            </w:r>
          </w:p>
        </w:tc>
        <w:tc>
          <w:tcPr>
            <w:tcW w:w="971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D</w:t>
            </w:r>
          </w:p>
        </w:tc>
        <w:tc>
          <w:tcPr>
            <w:tcW w:w="970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D</w:t>
            </w:r>
          </w:p>
        </w:tc>
        <w:tc>
          <w:tcPr>
            <w:tcW w:w="971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</w:t>
            </w:r>
          </w:p>
        </w:tc>
      </w:tr>
      <w:bookmarkEnd w:id="6"/>
      <w:tr w:rsidR="00886FB5" w:rsidRPr="00886FB5" w:rsidTr="00030D00">
        <w:trPr>
          <w:trHeight w:val="243"/>
          <w:jc w:val="right"/>
        </w:trPr>
        <w:tc>
          <w:tcPr>
            <w:tcW w:w="1742" w:type="dxa"/>
            <w:gridSpan w:val="2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subjects)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70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971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70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971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</w:tr>
      <w:tr w:rsidR="00886FB5" w:rsidRPr="00886FB5" w:rsidTr="00030D00">
        <w:trPr>
          <w:trHeight w:val="243"/>
          <w:jc w:val="right"/>
        </w:trPr>
        <w:tc>
          <w:tcPr>
            <w:tcW w:w="1742" w:type="dxa"/>
            <w:gridSpan w:val="2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 (% F)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  <w:tc>
          <w:tcPr>
            <w:tcW w:w="970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49%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57%</w:t>
            </w:r>
          </w:p>
        </w:tc>
        <w:tc>
          <w:tcPr>
            <w:tcW w:w="971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62%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61%</w:t>
            </w:r>
          </w:p>
        </w:tc>
        <w:tc>
          <w:tcPr>
            <w:tcW w:w="970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66%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</w:tc>
        <w:tc>
          <w:tcPr>
            <w:tcW w:w="971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</w:tr>
      <w:tr w:rsidR="00886FB5" w:rsidRPr="00886FB5" w:rsidTr="00030D00">
        <w:trPr>
          <w:trHeight w:val="243"/>
          <w:jc w:val="right"/>
        </w:trPr>
        <w:tc>
          <w:tcPr>
            <w:tcW w:w="1742" w:type="dxa"/>
            <w:gridSpan w:val="2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, y (SD)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75(8)</w:t>
            </w:r>
          </w:p>
        </w:tc>
        <w:tc>
          <w:tcPr>
            <w:tcW w:w="970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76(6)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72(9)</w:t>
            </w:r>
          </w:p>
        </w:tc>
        <w:tc>
          <w:tcPr>
            <w:tcW w:w="971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70(11)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76(7)</w:t>
            </w:r>
          </w:p>
        </w:tc>
        <w:tc>
          <w:tcPr>
            <w:tcW w:w="970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70(7)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73(9)</w:t>
            </w:r>
          </w:p>
        </w:tc>
        <w:tc>
          <w:tcPr>
            <w:tcW w:w="971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72(8)</w:t>
            </w:r>
          </w:p>
        </w:tc>
      </w:tr>
      <w:tr w:rsidR="00886FB5" w:rsidRPr="00886FB5" w:rsidTr="00030D00">
        <w:trPr>
          <w:trHeight w:val="243"/>
          <w:jc w:val="right"/>
        </w:trPr>
        <w:tc>
          <w:tcPr>
            <w:tcW w:w="989" w:type="dxa"/>
            <w:vMerge w:val="restart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oE E4 alleles</w:t>
            </w:r>
          </w:p>
        </w:tc>
        <w:tc>
          <w:tcPr>
            <w:tcW w:w="753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49%</w:t>
            </w:r>
          </w:p>
        </w:tc>
        <w:tc>
          <w:tcPr>
            <w:tcW w:w="970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 xml:space="preserve">60% 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36%</w:t>
            </w:r>
          </w:p>
        </w:tc>
        <w:tc>
          <w:tcPr>
            <w:tcW w:w="971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73%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31%</w:t>
            </w:r>
          </w:p>
        </w:tc>
        <w:tc>
          <w:tcPr>
            <w:tcW w:w="970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67%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</w:tc>
        <w:tc>
          <w:tcPr>
            <w:tcW w:w="971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66%</w:t>
            </w:r>
          </w:p>
        </w:tc>
      </w:tr>
      <w:tr w:rsidR="00886FB5" w:rsidRPr="00886FB5" w:rsidTr="00030D00">
        <w:trPr>
          <w:trHeight w:val="243"/>
          <w:jc w:val="right"/>
        </w:trPr>
        <w:tc>
          <w:tcPr>
            <w:tcW w:w="989" w:type="dxa"/>
            <w:vMerge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3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36%</w:t>
            </w:r>
          </w:p>
        </w:tc>
        <w:tc>
          <w:tcPr>
            <w:tcW w:w="970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971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61%</w:t>
            </w:r>
          </w:p>
        </w:tc>
        <w:tc>
          <w:tcPr>
            <w:tcW w:w="970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49%</w:t>
            </w:r>
          </w:p>
        </w:tc>
        <w:tc>
          <w:tcPr>
            <w:tcW w:w="971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</w:tr>
      <w:tr w:rsidR="00886FB5" w:rsidRPr="00886FB5" w:rsidTr="00030D00">
        <w:trPr>
          <w:trHeight w:val="243"/>
          <w:jc w:val="right"/>
        </w:trPr>
        <w:tc>
          <w:tcPr>
            <w:tcW w:w="989" w:type="dxa"/>
            <w:vMerge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3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</w:p>
        </w:tc>
        <w:tc>
          <w:tcPr>
            <w:tcW w:w="970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</w:p>
        </w:tc>
        <w:tc>
          <w:tcPr>
            <w:tcW w:w="971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970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971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</w:tr>
      <w:tr w:rsidR="00886FB5" w:rsidRPr="00886FB5" w:rsidTr="00030D00">
        <w:trPr>
          <w:trHeight w:val="243"/>
          <w:jc w:val="right"/>
        </w:trPr>
        <w:tc>
          <w:tcPr>
            <w:tcW w:w="1742" w:type="dxa"/>
            <w:gridSpan w:val="2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394923061"/>
            <w:r w:rsidRPr="00886F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SE score at baseline (SD)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24(2)</w:t>
            </w:r>
          </w:p>
        </w:tc>
        <w:tc>
          <w:tcPr>
            <w:tcW w:w="970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29(1)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21(6)</w:t>
            </w:r>
          </w:p>
        </w:tc>
        <w:tc>
          <w:tcPr>
            <w:tcW w:w="971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29(1)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25(4)</w:t>
            </w:r>
          </w:p>
        </w:tc>
        <w:tc>
          <w:tcPr>
            <w:tcW w:w="970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29(1)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22(5)</w:t>
            </w:r>
          </w:p>
        </w:tc>
        <w:tc>
          <w:tcPr>
            <w:tcW w:w="971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29(1)</w:t>
            </w:r>
          </w:p>
        </w:tc>
      </w:tr>
      <w:bookmarkEnd w:id="9"/>
      <w:tr w:rsidR="00886FB5" w:rsidRPr="00886FB5" w:rsidTr="00030D00">
        <w:trPr>
          <w:trHeight w:val="243"/>
          <w:jc w:val="right"/>
        </w:trPr>
        <w:tc>
          <w:tcPr>
            <w:tcW w:w="989" w:type="dxa"/>
            <w:vMerge w:val="restart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SE groups</w:t>
            </w:r>
          </w:p>
        </w:tc>
        <w:tc>
          <w:tcPr>
            <w:tcW w:w="753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0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971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0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971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886FB5" w:rsidRPr="00886FB5" w:rsidTr="00030D00">
        <w:trPr>
          <w:trHeight w:val="243"/>
          <w:jc w:val="right"/>
        </w:trPr>
        <w:tc>
          <w:tcPr>
            <w:tcW w:w="989" w:type="dxa"/>
            <w:vMerge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3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11-20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970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26%</w:t>
            </w:r>
          </w:p>
        </w:tc>
        <w:tc>
          <w:tcPr>
            <w:tcW w:w="971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970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971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886FB5" w:rsidRPr="00886FB5" w:rsidTr="00030D00">
        <w:trPr>
          <w:trHeight w:val="243"/>
          <w:jc w:val="right"/>
        </w:trPr>
        <w:tc>
          <w:tcPr>
            <w:tcW w:w="989" w:type="dxa"/>
            <w:vMerge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3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21-25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77%</w:t>
            </w:r>
          </w:p>
        </w:tc>
        <w:tc>
          <w:tcPr>
            <w:tcW w:w="970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34%</w:t>
            </w:r>
          </w:p>
        </w:tc>
        <w:tc>
          <w:tcPr>
            <w:tcW w:w="971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39%</w:t>
            </w:r>
          </w:p>
        </w:tc>
        <w:tc>
          <w:tcPr>
            <w:tcW w:w="970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  <w:tc>
          <w:tcPr>
            <w:tcW w:w="971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</w:tr>
      <w:tr w:rsidR="00886FB5" w:rsidRPr="00886FB5" w:rsidTr="00030D00">
        <w:trPr>
          <w:trHeight w:val="243"/>
          <w:jc w:val="right"/>
        </w:trPr>
        <w:tc>
          <w:tcPr>
            <w:tcW w:w="989" w:type="dxa"/>
            <w:vMerge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3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26-29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  <w:tc>
          <w:tcPr>
            <w:tcW w:w="970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58%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971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37%</w:t>
            </w:r>
          </w:p>
        </w:tc>
        <w:tc>
          <w:tcPr>
            <w:tcW w:w="970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54%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971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54%</w:t>
            </w:r>
          </w:p>
        </w:tc>
      </w:tr>
      <w:tr w:rsidR="00886FB5" w:rsidRPr="00886FB5" w:rsidTr="00030D00">
        <w:trPr>
          <w:trHeight w:val="243"/>
          <w:jc w:val="right"/>
        </w:trPr>
        <w:tc>
          <w:tcPr>
            <w:tcW w:w="989" w:type="dxa"/>
            <w:vMerge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3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0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1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46%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970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44%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971" w:type="dxa"/>
            <w:vAlign w:val="center"/>
          </w:tcPr>
          <w:p w:rsidR="00886FB5" w:rsidRPr="00886FB5" w:rsidRDefault="00886FB5" w:rsidP="00886FB5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6FB5"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</w:tr>
      <w:bookmarkEnd w:id="7"/>
      <w:bookmarkEnd w:id="8"/>
    </w:tbl>
    <w:p w:rsidR="00886FB5" w:rsidRPr="00605709" w:rsidRDefault="00886FB5" w:rsidP="00886FB5">
      <w:pPr>
        <w:rPr>
          <w:b/>
          <w:szCs w:val="20"/>
        </w:rPr>
      </w:pPr>
    </w:p>
    <w:p w:rsidR="00886FB5" w:rsidRPr="00886FB5" w:rsidRDefault="00886FB5" w:rsidP="00886FB5">
      <w:pPr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</w:pPr>
      <w:r w:rsidRPr="00886FB5">
        <w:rPr>
          <w:rFonts w:ascii="Times New Roman" w:hAnsi="Times New Roman" w:cs="Times New Roman"/>
          <w:sz w:val="24"/>
          <w:szCs w:val="24"/>
        </w:rPr>
        <w:t xml:space="preserve">Abbreviations: AD = Alzheimer’s disease; CN = Cognitive Normal; MMSE = Mini-Mental State Examination score </w:t>
      </w:r>
      <w:r w:rsidRPr="00886FB5"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  <w:br w:type="page"/>
      </w:r>
    </w:p>
    <w:p w:rsidR="006E0C82" w:rsidRDefault="006E0C82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E534C" w:rsidRDefault="0053241B" w:rsidP="00C86A09">
      <w:pPr>
        <w:spacing w:after="0" w:line="240" w:lineRule="auto"/>
        <w:rPr>
          <w:rFonts w:ascii="Times New Roman" w:eastAsia="PMingLiU" w:hAnsi="Times New Roman" w:cs="Times New Roman"/>
          <w:b/>
          <w:sz w:val="24"/>
          <w:szCs w:val="24"/>
          <w:lang w:eastAsia="zh-HK"/>
        </w:rPr>
      </w:pPr>
      <w:r w:rsidRPr="003954F3"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r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 </w:t>
      </w:r>
      <w:r w:rsidR="005E25A1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6E0C82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2</w:t>
      </w:r>
      <w:r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: </w:t>
      </w:r>
      <w:r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ab/>
      </w:r>
      <w:bookmarkStart w:id="10" w:name="OLE_LINK45"/>
      <w:bookmarkStart w:id="11" w:name="OLE_LINK46"/>
      <w:r w:rsidR="00C86A09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 </w:t>
      </w:r>
      <w:r w:rsidR="007E534C"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5</w:t>
      </w:r>
      <w:r w:rsidR="00A34696"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2</w:t>
      </w:r>
      <w:r w:rsidR="00F42DD9"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 MAP</w:t>
      </w:r>
      <w:r w:rsidR="004506A5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-RBM</w:t>
      </w:r>
      <w:r w:rsidR="00F42DD9"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 </w:t>
      </w:r>
      <w:r w:rsidR="007E534C"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analytes that are in common across all three cohorts.</w:t>
      </w:r>
    </w:p>
    <w:p w:rsidR="00C86A09" w:rsidRPr="003954F3" w:rsidRDefault="00C86A09" w:rsidP="00C86A09">
      <w:pPr>
        <w:spacing w:after="0" w:line="240" w:lineRule="auto"/>
        <w:rPr>
          <w:rFonts w:ascii="Times New Roman" w:eastAsia="PMingLiU" w:hAnsi="Times New Roman" w:cs="Times New Roman"/>
          <w:b/>
          <w:sz w:val="24"/>
          <w:szCs w:val="24"/>
          <w:lang w:eastAsia="zh-HK"/>
        </w:rPr>
      </w:pPr>
    </w:p>
    <w:tbl>
      <w:tblPr>
        <w:tblW w:w="5380" w:type="dxa"/>
        <w:tblInd w:w="108" w:type="dxa"/>
        <w:tblLook w:val="04A0" w:firstRow="1" w:lastRow="0" w:firstColumn="1" w:lastColumn="0" w:noHBand="0" w:noVBand="1"/>
      </w:tblPr>
      <w:tblGrid>
        <w:gridCol w:w="4240"/>
        <w:gridCol w:w="1577"/>
      </w:tblGrid>
      <w:tr w:rsidR="00A34696" w:rsidRPr="003954F3" w:rsidTr="00A34696">
        <w:trPr>
          <w:trHeight w:val="315"/>
        </w:trPr>
        <w:tc>
          <w:tcPr>
            <w:tcW w:w="4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bookmarkEnd w:id="10"/>
          <w:bookmarkEnd w:id="11"/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rotein Name 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breviation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Alpha1Antitryps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AAT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Angiotensin Converting Enzym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ACE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Alpha2Macroglobul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A2M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Angiopoietin 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ANG2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Apolipoprotein A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APOAI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Apolipoprotein CII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APOCIII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Apolipoprotein 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APOH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Apolipoprotein 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C56E3D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p(a) / </w:t>
            </w:r>
            <w:r w:rsidR="00A34696"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LPA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XL Receptor Tyrosine Kinase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AXL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Beta 2 Microglobul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B2M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plement C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C3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Calciton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CAL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CD40 antige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CD40A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romogranin A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CGA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C Reactive Prote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CRP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emokine CC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HCC4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Fatty Acid Binding Protein hea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FABP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rritin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FRTN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Fibrinoge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FIBRIN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llicle Stimulating Hormone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FSH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Heparin Binding EGF Like Growth Fact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HBEGF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Hepatocyte Growth Fact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HGF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cellular Adhesion Molecule 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ICAM1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mmunoglobulin A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IGA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Insulin like Growth Factor Binding Prote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IGFBP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leukin 1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IL16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leukin 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IL8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Lept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LEPTIN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nocyte Chemotactic Protein 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MCP1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Macrophage Migration Inhibitory Fact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MMIF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Macrophage Inflammatory Protein 1 bet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MIP1B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rix Metalloproteinase 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MMP3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Myoglob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MYO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Plasminogen Activator Inhibitor 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464111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PAI-1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Pancreatic Polypeptid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PPP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static Acid Phosphatase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PAP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egnancy Associated Plasma Protein 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PAPPA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lactin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PRL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 Cell Specific Protein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RANTES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Resist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4506A5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TN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00 calcium binding protein B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S100B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Serum Amyloid P Compon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SAP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Fact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SCF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Serum Glutamic Oxaloacetic Transamina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SGOT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x Hormone Binding Globulin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SHBG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Sortil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SORT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Tissue Fact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TF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Tissue Inhibitor of Metalloproteinases 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TIMP1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umor Necrosis Factor Receptor 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TNFR2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TNF Related Apoptosis Inducing Ligand Recept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TNFRAILR</w:t>
            </w:r>
          </w:p>
        </w:tc>
      </w:tr>
      <w:tr w:rsidR="00A34696" w:rsidRPr="003954F3" w:rsidTr="00A34696">
        <w:trPr>
          <w:trHeight w:val="300"/>
        </w:trPr>
        <w:tc>
          <w:tcPr>
            <w:tcW w:w="4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Vascular Endothelial Growth Fact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VEGF</w:t>
            </w:r>
          </w:p>
        </w:tc>
      </w:tr>
      <w:tr w:rsidR="00A34696" w:rsidRPr="003954F3" w:rsidTr="00A34696">
        <w:trPr>
          <w:trHeight w:val="315"/>
        </w:trPr>
        <w:tc>
          <w:tcPr>
            <w:tcW w:w="4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A34696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von Willebrand Facto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696" w:rsidRPr="003954F3" w:rsidRDefault="00CF6E5E" w:rsidP="00A346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W</w:t>
            </w:r>
            <w:r w:rsidR="00A34696" w:rsidRPr="003954F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</w:tbl>
    <w:p w:rsidR="007E534C" w:rsidRPr="003954F3" w:rsidRDefault="007E534C" w:rsidP="002F496F">
      <w:pPr>
        <w:spacing w:line="240" w:lineRule="auto"/>
        <w:rPr>
          <w:rFonts w:ascii="Times New Roman" w:eastAsia="PMingLiU" w:hAnsi="Times New Roman" w:cs="Times New Roman"/>
          <w:b/>
          <w:i/>
          <w:sz w:val="24"/>
          <w:szCs w:val="24"/>
          <w:lang w:eastAsia="zh-HK"/>
        </w:rPr>
      </w:pPr>
    </w:p>
    <w:p w:rsidR="00A34696" w:rsidRPr="003954F3" w:rsidRDefault="00A34696" w:rsidP="002F496F">
      <w:pPr>
        <w:spacing w:line="240" w:lineRule="auto"/>
        <w:rPr>
          <w:rFonts w:ascii="Times New Roman" w:eastAsia="PMingLiU" w:hAnsi="Times New Roman" w:cs="Times New Roman"/>
          <w:b/>
          <w:i/>
          <w:sz w:val="24"/>
          <w:szCs w:val="24"/>
          <w:lang w:eastAsia="zh-HK"/>
        </w:rPr>
      </w:pPr>
    </w:p>
    <w:p w:rsidR="00A34696" w:rsidRPr="003954F3" w:rsidRDefault="00A34696" w:rsidP="002F496F">
      <w:pPr>
        <w:spacing w:line="240" w:lineRule="auto"/>
        <w:rPr>
          <w:rFonts w:ascii="Times New Roman" w:eastAsia="PMingLiU" w:hAnsi="Times New Roman" w:cs="Times New Roman"/>
          <w:b/>
          <w:i/>
          <w:sz w:val="24"/>
          <w:szCs w:val="24"/>
          <w:lang w:eastAsia="zh-HK"/>
        </w:rPr>
      </w:pPr>
    </w:p>
    <w:p w:rsidR="00A34696" w:rsidRPr="003954F3" w:rsidRDefault="00A34696" w:rsidP="002F496F">
      <w:pPr>
        <w:spacing w:line="240" w:lineRule="auto"/>
        <w:rPr>
          <w:rFonts w:ascii="Times New Roman" w:eastAsia="PMingLiU" w:hAnsi="Times New Roman" w:cs="Times New Roman"/>
          <w:b/>
          <w:i/>
          <w:sz w:val="24"/>
          <w:szCs w:val="24"/>
          <w:lang w:eastAsia="zh-HK"/>
        </w:rPr>
      </w:pPr>
    </w:p>
    <w:p w:rsidR="003F3ED3" w:rsidRPr="003954F3" w:rsidRDefault="003F3ED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954F3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8674AD" w:rsidRDefault="00D606E5" w:rsidP="008674AD">
      <w:pPr>
        <w:spacing w:line="240" w:lineRule="auto"/>
        <w:rPr>
          <w:rFonts w:ascii="Times New Roman" w:eastAsia="PMingLiU" w:hAnsi="Times New Roman" w:cs="Times New Roman"/>
          <w:b/>
          <w:sz w:val="24"/>
          <w:szCs w:val="24"/>
          <w:lang w:eastAsia="zh-HK"/>
        </w:rPr>
      </w:pPr>
      <w:r w:rsidRPr="003954F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</w:t>
      </w:r>
      <w:r w:rsidR="008674AD" w:rsidRPr="003954F3">
        <w:rPr>
          <w:rFonts w:ascii="Times New Roman" w:eastAsia="Times New Roman" w:hAnsi="Times New Roman" w:cs="Times New Roman"/>
          <w:b/>
          <w:sz w:val="24"/>
          <w:szCs w:val="24"/>
        </w:rPr>
        <w:t>upplementary</w:t>
      </w:r>
      <w:r w:rsidR="008674AD"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 </w:t>
      </w:r>
      <w:r w:rsidR="005E25A1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6E0C82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="008674AD"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: Effec</w:t>
      </w:r>
      <w:r w:rsidR="00A34696"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ts of Age, gender and APOE on 52</w:t>
      </w:r>
      <w:r w:rsidR="008674AD"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 MAP</w:t>
      </w:r>
      <w:r w:rsidR="004506A5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-RBM</w:t>
      </w:r>
      <w:r w:rsidR="008674AD"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 analytes across all three cohorts. </w:t>
      </w:r>
      <w:r w:rsidR="006C6689" w:rsidRPr="005E25A1">
        <w:rPr>
          <w:rFonts w:ascii="Times New Roman" w:eastAsia="PMingLiU" w:hAnsi="Times New Roman" w:cs="Times New Roman"/>
          <w:sz w:val="24"/>
          <w:szCs w:val="24"/>
          <w:lang w:eastAsia="zh-HK"/>
        </w:rPr>
        <w:t>AN</w:t>
      </w:r>
      <w:r w:rsidR="004506A5" w:rsidRPr="005E25A1">
        <w:rPr>
          <w:rFonts w:ascii="Times New Roman" w:eastAsia="PMingLiU" w:hAnsi="Times New Roman" w:cs="Times New Roman"/>
          <w:sz w:val="24"/>
          <w:szCs w:val="24"/>
          <w:lang w:eastAsia="zh-HK"/>
        </w:rPr>
        <w:t>C</w:t>
      </w:r>
      <w:r w:rsidR="006C6689" w:rsidRPr="005E25A1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OVA models were built and </w:t>
      </w:r>
      <w:r w:rsidR="00B76631" w:rsidRPr="005E25A1">
        <w:rPr>
          <w:rFonts w:ascii="Times New Roman" w:eastAsia="PMingLiU" w:hAnsi="Times New Roman" w:cs="Times New Roman"/>
          <w:sz w:val="24"/>
          <w:szCs w:val="24"/>
          <w:lang w:eastAsia="zh-HK"/>
        </w:rPr>
        <w:t>unadjusted</w:t>
      </w:r>
      <w:r w:rsidR="006C6689" w:rsidRPr="005E25A1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 p-values are listed. Those that surpass </w:t>
      </w:r>
      <w:r w:rsidR="004506A5" w:rsidRPr="005E25A1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FDR adjusted </w:t>
      </w:r>
      <w:r w:rsidR="006C6689" w:rsidRPr="005E25A1">
        <w:rPr>
          <w:rFonts w:ascii="Times New Roman" w:eastAsia="PMingLiU" w:hAnsi="Times New Roman" w:cs="Times New Roman"/>
          <w:sz w:val="24"/>
          <w:szCs w:val="24"/>
          <w:lang w:eastAsia="zh-HK"/>
        </w:rPr>
        <w:t>p&lt;0.05 are highlighted.</w:t>
      </w:r>
      <w:r w:rsidR="006C6689"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 </w:t>
      </w:r>
    </w:p>
    <w:p w:rsidR="0065490D" w:rsidRPr="003954F3" w:rsidRDefault="0065490D" w:rsidP="008674AD">
      <w:pPr>
        <w:spacing w:line="240" w:lineRule="auto"/>
        <w:rPr>
          <w:rFonts w:ascii="Times New Roman" w:eastAsia="PMingLiU" w:hAnsi="Times New Roman" w:cs="Times New Roman"/>
          <w:b/>
          <w:sz w:val="24"/>
          <w:szCs w:val="24"/>
          <w:lang w:eastAsia="zh-HK"/>
        </w:rPr>
      </w:pPr>
    </w:p>
    <w:tbl>
      <w:tblPr>
        <w:tblW w:w="10005" w:type="dxa"/>
        <w:tblInd w:w="94" w:type="dxa"/>
        <w:tblLook w:val="04A0" w:firstRow="1" w:lastRow="0" w:firstColumn="1" w:lastColumn="0" w:noHBand="0" w:noVBand="1"/>
      </w:tblPr>
      <w:tblGrid>
        <w:gridCol w:w="1365"/>
        <w:gridCol w:w="936"/>
        <w:gridCol w:w="943"/>
        <w:gridCol w:w="1001"/>
        <w:gridCol w:w="936"/>
        <w:gridCol w:w="943"/>
        <w:gridCol w:w="1001"/>
        <w:gridCol w:w="949"/>
        <w:gridCol w:w="957"/>
        <w:gridCol w:w="974"/>
      </w:tblGrid>
      <w:tr w:rsidR="00CB4DD7" w:rsidRPr="005E25A1" w:rsidTr="002A5EB5">
        <w:trPr>
          <w:trHeight w:val="315"/>
        </w:trPr>
        <w:tc>
          <w:tcPr>
            <w:tcW w:w="136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DD7" w:rsidRPr="005E25A1" w:rsidRDefault="00CB4DD7" w:rsidP="005E2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US"/>
              </w:rPr>
            </w:pPr>
            <w:bookmarkStart w:id="12" w:name="RANGE!A1"/>
            <w:bookmarkStart w:id="13" w:name="_Hlk403725049" w:colFirst="1" w:colLast="9"/>
            <w:r w:rsidRPr="005E25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US"/>
              </w:rPr>
              <w:t> </w:t>
            </w:r>
            <w:bookmarkEnd w:id="12"/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B4DD7" w:rsidRPr="005E25A1" w:rsidRDefault="00CB4DD7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US"/>
              </w:rPr>
            </w:pPr>
            <w:r w:rsidRPr="005E25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US"/>
              </w:rPr>
              <w:t>ADNI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B4DD7" w:rsidRPr="005E25A1" w:rsidRDefault="005E25A1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US"/>
              </w:rPr>
            </w:pPr>
            <w:r w:rsidRPr="005E25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US"/>
              </w:rPr>
              <w:t>UPenn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B4DD7" w:rsidRPr="005E25A1" w:rsidRDefault="005E25A1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US"/>
              </w:rPr>
            </w:pPr>
            <w:r w:rsidRPr="005E25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US"/>
              </w:rPr>
              <w:t>WUSTL</w:t>
            </w:r>
          </w:p>
        </w:tc>
      </w:tr>
      <w:tr w:rsidR="00CB4DD7" w:rsidRPr="00CB4DD7" w:rsidTr="002A5EB5">
        <w:trPr>
          <w:trHeight w:val="315"/>
        </w:trPr>
        <w:tc>
          <w:tcPr>
            <w:tcW w:w="136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B4DD7" w:rsidRPr="00CB4DD7" w:rsidRDefault="00CB4DD7" w:rsidP="00CB4DD7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DD7" w:rsidRPr="00CB4DD7" w:rsidRDefault="00CB4DD7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DD7" w:rsidRPr="00CB4DD7" w:rsidRDefault="00CB4DD7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DD7" w:rsidRPr="00CB4DD7" w:rsidRDefault="005E25A1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PO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DD7" w:rsidRPr="00CB4DD7" w:rsidRDefault="00CB4DD7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DD7" w:rsidRPr="00CB4DD7" w:rsidRDefault="00CB4DD7" w:rsidP="00CB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DD7" w:rsidRPr="00CB4DD7" w:rsidRDefault="005E25A1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PO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DD7" w:rsidRPr="00CB4DD7" w:rsidRDefault="00CB4DD7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DD7" w:rsidRPr="00CB4DD7" w:rsidRDefault="00CB4DD7" w:rsidP="00CB4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4DD7" w:rsidRPr="00CB4DD7" w:rsidRDefault="00CB4DD7" w:rsidP="005E25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APOE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AA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AC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A2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ANG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APOAI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APOCIII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APOH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LP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AX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B2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C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91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CA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CD40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CG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CR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HCC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FAB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FRT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FIBRI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FSH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91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HBEGF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HGF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ICA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IG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IGFB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IL1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IL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LEPTI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MCP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MMIF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MIP1B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MMP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MYO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PAI-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PP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PA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PAPP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PR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RANTE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RET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S100B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SA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SCF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SGO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SHB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SOR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TF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TIMP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TNFR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TNFRAIL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VEGF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65490D" w:rsidRPr="00CB4DD7" w:rsidTr="00F91FA4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490D" w:rsidRPr="00CB4DD7" w:rsidRDefault="0065490D" w:rsidP="006549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VW</w:t>
            </w:r>
            <w:r w:rsidRPr="00CB4DD7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color w:val="9C0006"/>
                <w:sz w:val="24"/>
                <w:szCs w:val="24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5490D" w:rsidRPr="0065490D" w:rsidRDefault="0065490D" w:rsidP="006549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90D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</w:tr>
      <w:bookmarkEnd w:id="13"/>
    </w:tbl>
    <w:p w:rsidR="00002E42" w:rsidRPr="003954F3" w:rsidRDefault="00002E42" w:rsidP="002F496F">
      <w:pPr>
        <w:spacing w:line="240" w:lineRule="auto"/>
        <w:rPr>
          <w:rFonts w:ascii="Times New Roman" w:eastAsia="PMingLiU" w:hAnsi="Times New Roman" w:cs="Times New Roman"/>
          <w:b/>
          <w:i/>
          <w:sz w:val="24"/>
          <w:szCs w:val="24"/>
          <w:lang w:eastAsia="zh-HK"/>
        </w:rPr>
      </w:pPr>
    </w:p>
    <w:p w:rsidR="00002E42" w:rsidRPr="003954F3" w:rsidRDefault="00002E42" w:rsidP="002F496F">
      <w:pPr>
        <w:spacing w:line="240" w:lineRule="auto"/>
        <w:rPr>
          <w:rFonts w:ascii="Times New Roman" w:eastAsia="PMingLiU" w:hAnsi="Times New Roman" w:cs="Times New Roman"/>
          <w:b/>
          <w:i/>
          <w:sz w:val="24"/>
          <w:szCs w:val="24"/>
          <w:lang w:eastAsia="zh-HK"/>
        </w:rPr>
      </w:pPr>
    </w:p>
    <w:p w:rsidR="00A34696" w:rsidRPr="003954F3" w:rsidRDefault="00A34696" w:rsidP="002F496F">
      <w:pPr>
        <w:spacing w:line="240" w:lineRule="auto"/>
        <w:rPr>
          <w:rFonts w:ascii="Times New Roman" w:eastAsia="PMingLiU" w:hAnsi="Times New Roman" w:cs="Times New Roman"/>
          <w:b/>
          <w:i/>
          <w:sz w:val="24"/>
          <w:szCs w:val="24"/>
          <w:lang w:eastAsia="zh-HK"/>
        </w:rPr>
      </w:pPr>
    </w:p>
    <w:p w:rsidR="00A34696" w:rsidRPr="003954F3" w:rsidRDefault="00A34696" w:rsidP="002F496F">
      <w:pPr>
        <w:spacing w:line="240" w:lineRule="auto"/>
        <w:rPr>
          <w:rFonts w:ascii="Times New Roman" w:eastAsia="PMingLiU" w:hAnsi="Times New Roman" w:cs="Times New Roman"/>
          <w:b/>
          <w:i/>
          <w:sz w:val="24"/>
          <w:szCs w:val="24"/>
          <w:lang w:eastAsia="zh-HK"/>
        </w:rPr>
      </w:pPr>
    </w:p>
    <w:p w:rsidR="00A34696" w:rsidRPr="003954F3" w:rsidRDefault="00A34696" w:rsidP="002F496F">
      <w:pPr>
        <w:spacing w:line="240" w:lineRule="auto"/>
        <w:rPr>
          <w:rFonts w:ascii="Times New Roman" w:eastAsia="PMingLiU" w:hAnsi="Times New Roman" w:cs="Times New Roman"/>
          <w:b/>
          <w:i/>
          <w:sz w:val="24"/>
          <w:szCs w:val="24"/>
          <w:lang w:eastAsia="zh-HK"/>
        </w:rPr>
      </w:pPr>
    </w:p>
    <w:p w:rsidR="00A34696" w:rsidRPr="003954F3" w:rsidRDefault="00A34696" w:rsidP="002F496F">
      <w:pPr>
        <w:spacing w:line="240" w:lineRule="auto"/>
        <w:rPr>
          <w:rFonts w:ascii="Times New Roman" w:eastAsia="PMingLiU" w:hAnsi="Times New Roman" w:cs="Times New Roman"/>
          <w:b/>
          <w:i/>
          <w:sz w:val="24"/>
          <w:szCs w:val="24"/>
          <w:lang w:eastAsia="zh-HK"/>
        </w:rPr>
      </w:pPr>
    </w:p>
    <w:p w:rsidR="00A34696" w:rsidRPr="003954F3" w:rsidRDefault="00A34696" w:rsidP="002F496F">
      <w:pPr>
        <w:spacing w:line="240" w:lineRule="auto"/>
        <w:rPr>
          <w:rFonts w:ascii="Times New Roman" w:eastAsia="PMingLiU" w:hAnsi="Times New Roman" w:cs="Times New Roman"/>
          <w:b/>
          <w:i/>
          <w:sz w:val="24"/>
          <w:szCs w:val="24"/>
          <w:lang w:eastAsia="zh-HK"/>
        </w:rPr>
      </w:pPr>
    </w:p>
    <w:p w:rsidR="00A34696" w:rsidRPr="003954F3" w:rsidRDefault="00A34696" w:rsidP="002F496F">
      <w:pPr>
        <w:spacing w:line="240" w:lineRule="auto"/>
        <w:rPr>
          <w:rFonts w:ascii="Times New Roman" w:eastAsia="PMingLiU" w:hAnsi="Times New Roman" w:cs="Times New Roman"/>
          <w:b/>
          <w:i/>
          <w:sz w:val="24"/>
          <w:szCs w:val="24"/>
          <w:lang w:eastAsia="zh-HK"/>
        </w:rPr>
      </w:pPr>
    </w:p>
    <w:p w:rsidR="00A34696" w:rsidRPr="003954F3" w:rsidRDefault="00A34696" w:rsidP="002F496F">
      <w:pPr>
        <w:spacing w:line="240" w:lineRule="auto"/>
        <w:rPr>
          <w:rFonts w:ascii="Times New Roman" w:eastAsia="PMingLiU" w:hAnsi="Times New Roman" w:cs="Times New Roman"/>
          <w:b/>
          <w:i/>
          <w:sz w:val="24"/>
          <w:szCs w:val="24"/>
          <w:lang w:eastAsia="zh-HK"/>
        </w:rPr>
      </w:pPr>
    </w:p>
    <w:p w:rsidR="00A34696" w:rsidRPr="003954F3" w:rsidRDefault="00A34696" w:rsidP="002F496F">
      <w:pPr>
        <w:spacing w:line="240" w:lineRule="auto"/>
        <w:rPr>
          <w:rFonts w:ascii="Times New Roman" w:eastAsia="PMingLiU" w:hAnsi="Times New Roman" w:cs="Times New Roman"/>
          <w:b/>
          <w:i/>
          <w:sz w:val="24"/>
          <w:szCs w:val="24"/>
          <w:lang w:eastAsia="zh-HK"/>
        </w:rPr>
      </w:pPr>
    </w:p>
    <w:p w:rsidR="001B00D1" w:rsidRDefault="003F3ED3" w:rsidP="003F3ED3">
      <w:pPr>
        <w:spacing w:after="0" w:line="240" w:lineRule="auto"/>
        <w:rPr>
          <w:rFonts w:ascii="Times New Roman" w:eastAsia="PMingLiU" w:hAnsi="Times New Roman" w:cs="Times New Roman"/>
          <w:sz w:val="24"/>
          <w:szCs w:val="24"/>
          <w:lang w:eastAsia="zh-HK"/>
        </w:rPr>
      </w:pPr>
      <w:r w:rsidRPr="003954F3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  <w:r w:rsidR="001B00D1" w:rsidRPr="003954F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</w:t>
      </w:r>
      <w:r w:rsidR="001B00D1"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 </w:t>
      </w:r>
      <w:r w:rsidR="005E25A1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F03377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="00B76631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: </w:t>
      </w:r>
      <w:r w:rsidR="007B2FFA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Adjusted</w:t>
      </w:r>
      <w:r w:rsidR="00B76631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 </w:t>
      </w:r>
      <w:r w:rsidR="001B00D1"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p-values from the univariate </w:t>
      </w:r>
      <w:r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linear regression </w:t>
      </w:r>
      <w:r w:rsidR="001B00D1"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analyses performed on each 54 MAP</w:t>
      </w:r>
      <w:r w:rsidR="004506A5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-RBM</w:t>
      </w:r>
      <w:r w:rsidR="001B00D1"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 analytes in each of the cohorts (using CSF Aβ</w:t>
      </w:r>
      <w:r w:rsidR="004506A5" w:rsidRPr="004506A5">
        <w:rPr>
          <w:rFonts w:ascii="Times New Roman" w:eastAsia="PMingLiU" w:hAnsi="Times New Roman" w:cs="Times New Roman"/>
          <w:b/>
          <w:sz w:val="24"/>
          <w:szCs w:val="24"/>
          <w:vertAlign w:val="subscript"/>
          <w:lang w:eastAsia="zh-HK"/>
        </w:rPr>
        <w:t>1-</w:t>
      </w:r>
      <w:r w:rsidR="001B00D1" w:rsidRPr="003954F3">
        <w:rPr>
          <w:rFonts w:ascii="Times New Roman" w:eastAsia="PMingLiU" w:hAnsi="Times New Roman" w:cs="Times New Roman"/>
          <w:b/>
          <w:sz w:val="24"/>
          <w:szCs w:val="24"/>
          <w:vertAlign w:val="subscript"/>
          <w:lang w:eastAsia="zh-HK"/>
        </w:rPr>
        <w:t>42</w:t>
      </w:r>
      <w:r w:rsidR="001B00D1"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 </w:t>
      </w:r>
      <w:r w:rsidR="00E0240E"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levels </w:t>
      </w:r>
      <w:r w:rsidR="001B00D1"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as outcome). </w:t>
      </w:r>
      <w:r w:rsidR="001B00D1" w:rsidRPr="005E25A1">
        <w:rPr>
          <w:rFonts w:ascii="Times New Roman" w:eastAsia="PMingLiU" w:hAnsi="Times New Roman" w:cs="Times New Roman"/>
          <w:sz w:val="24"/>
          <w:szCs w:val="24"/>
          <w:lang w:eastAsia="zh-HK"/>
        </w:rPr>
        <w:t>Highlighted are those that have surpass</w:t>
      </w:r>
      <w:r w:rsidR="00B76631" w:rsidRPr="005E25A1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 FDR adjusted</w:t>
      </w:r>
      <w:r w:rsidR="001B00D1" w:rsidRPr="005E25A1">
        <w:rPr>
          <w:rFonts w:ascii="Times New Roman" w:eastAsia="PMingLiU" w:hAnsi="Times New Roman" w:cs="Times New Roman"/>
          <w:sz w:val="24"/>
          <w:szCs w:val="24"/>
          <w:lang w:eastAsia="zh-HK"/>
        </w:rPr>
        <w:t xml:space="preserve"> p&lt;0.05. </w:t>
      </w:r>
    </w:p>
    <w:p w:rsidR="00E548B6" w:rsidRDefault="00E548B6" w:rsidP="003F3ED3">
      <w:pPr>
        <w:spacing w:after="0" w:line="240" w:lineRule="auto"/>
        <w:rPr>
          <w:rFonts w:ascii="Times New Roman" w:eastAsia="PMingLiU" w:hAnsi="Times New Roman" w:cs="Times New Roman"/>
          <w:sz w:val="24"/>
          <w:szCs w:val="24"/>
          <w:lang w:eastAsia="zh-HK"/>
        </w:rPr>
      </w:pPr>
    </w:p>
    <w:tbl>
      <w:tblPr>
        <w:tblW w:w="9090" w:type="dxa"/>
        <w:tblInd w:w="-10" w:type="dxa"/>
        <w:tblLook w:val="04A0" w:firstRow="1" w:lastRow="0" w:firstColumn="1" w:lastColumn="0" w:noHBand="0" w:noVBand="1"/>
      </w:tblPr>
      <w:tblGrid>
        <w:gridCol w:w="1470"/>
        <w:gridCol w:w="1950"/>
        <w:gridCol w:w="1890"/>
        <w:gridCol w:w="1890"/>
        <w:gridCol w:w="1890"/>
      </w:tblGrid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9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US"/>
              </w:rPr>
              <w:t>ADNI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US"/>
              </w:rPr>
              <w:t>UPenn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US"/>
              </w:rPr>
              <w:t>WUSTL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US"/>
              </w:rPr>
              <w:t>Combined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AAT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6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9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45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ACE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8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29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A2M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6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9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66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ANG2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9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21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APOAI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8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29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APOCIII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9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54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APOH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7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7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390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LPA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5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3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US"/>
              </w:rPr>
              <w:t>0.012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AXL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5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55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34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B2M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6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6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19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C3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3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66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CAL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6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5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7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58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CD40A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1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US"/>
              </w:rPr>
              <w:t>0.001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CGA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9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92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CRP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7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64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HCC4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7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05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FABP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US"/>
              </w:rPr>
              <w:t>0.00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US"/>
              </w:rPr>
              <w:t>0.0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55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US"/>
              </w:rPr>
              <w:t>0.000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FRTN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66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FIBRIN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8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9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83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FSH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64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HBEGF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7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60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HGF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US"/>
              </w:rPr>
              <w:t>0.0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8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3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US"/>
              </w:rPr>
              <w:t>0.013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ICAM1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8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55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52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IGA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39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83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IGFBP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6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6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57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54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IL16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7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5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56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64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IL8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6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7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56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71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LEPTIN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6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64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CP1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6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5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66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MIF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7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02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IP1B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7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8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92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MP3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35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YO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7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48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PAI-1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8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9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65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PPP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5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02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PAP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6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29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lastRenderedPageBreak/>
              <w:t>PAPPA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5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8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74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PRL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3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US"/>
              </w:rPr>
              <w:t>0.005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RANTES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6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7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55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02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RETN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7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6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US"/>
              </w:rPr>
              <w:t>0.000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S100B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6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29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SAP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7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5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70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SCF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9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74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SGOT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6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64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SHBG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5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29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SORT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3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36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TF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9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87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TIMP1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33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66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TNFR2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7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7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21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TNFRAILR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6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8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54</w:t>
            </w:r>
          </w:p>
        </w:tc>
      </w:tr>
      <w:tr w:rsidR="00E548B6" w:rsidRPr="00E548B6" w:rsidTr="00E548B6">
        <w:trPr>
          <w:trHeight w:hRule="exact" w:val="31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VEGF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06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color w:val="9C0006"/>
                <w:sz w:val="24"/>
                <w:szCs w:val="24"/>
                <w:lang w:eastAsia="en-US"/>
              </w:rPr>
              <w:t>0.000</w:t>
            </w:r>
          </w:p>
        </w:tc>
      </w:tr>
      <w:tr w:rsidR="00E548B6" w:rsidRPr="00E548B6" w:rsidTr="00E548B6">
        <w:trPr>
          <w:trHeight w:hRule="exact" w:val="330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VWF</w:t>
            </w:r>
          </w:p>
        </w:tc>
        <w:tc>
          <w:tcPr>
            <w:tcW w:w="19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9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48B6" w:rsidRPr="00E548B6" w:rsidRDefault="00E548B6" w:rsidP="00E5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548B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956</w:t>
            </w:r>
          </w:p>
        </w:tc>
      </w:tr>
    </w:tbl>
    <w:p w:rsidR="00E548B6" w:rsidRPr="005E25A1" w:rsidRDefault="00E548B6" w:rsidP="003F3ED3">
      <w:pPr>
        <w:spacing w:after="0" w:line="240" w:lineRule="auto"/>
        <w:rPr>
          <w:rFonts w:ascii="Times New Roman" w:eastAsia="PMingLiU" w:hAnsi="Times New Roman" w:cs="Times New Roman"/>
          <w:sz w:val="24"/>
          <w:szCs w:val="24"/>
          <w:lang w:eastAsia="zh-HK"/>
        </w:rPr>
      </w:pPr>
    </w:p>
    <w:p w:rsidR="003F3ED3" w:rsidRPr="005E25A1" w:rsidRDefault="003F3ED3" w:rsidP="003F3ED3">
      <w:pPr>
        <w:spacing w:after="0" w:line="240" w:lineRule="auto"/>
        <w:rPr>
          <w:rFonts w:ascii="Times New Roman" w:eastAsia="PMingLiU" w:hAnsi="Times New Roman" w:cs="Times New Roman"/>
          <w:sz w:val="24"/>
          <w:szCs w:val="24"/>
          <w:lang w:eastAsia="zh-HK"/>
        </w:rPr>
      </w:pPr>
    </w:p>
    <w:p w:rsidR="00A34696" w:rsidRPr="003954F3" w:rsidRDefault="00A34696" w:rsidP="007E2096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4696" w:rsidRPr="003954F3" w:rsidRDefault="00A34696" w:rsidP="007E2096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34696" w:rsidRPr="003954F3" w:rsidRDefault="00A34696" w:rsidP="007E2096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86F4C" w:rsidRPr="003954F3" w:rsidRDefault="00586F4C" w:rsidP="007E2096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86F4C" w:rsidRPr="003954F3" w:rsidRDefault="00586F4C" w:rsidP="007E2096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86F4C" w:rsidRPr="003954F3" w:rsidRDefault="00586F4C" w:rsidP="007E2096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86F4C" w:rsidRPr="003954F3" w:rsidRDefault="00586F4C" w:rsidP="007E2096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86F4C" w:rsidRPr="003954F3" w:rsidRDefault="00586F4C" w:rsidP="007E2096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86F4C" w:rsidRPr="003954F3" w:rsidRDefault="00586F4C" w:rsidP="007E2096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86F4C" w:rsidRPr="003954F3" w:rsidRDefault="00586F4C" w:rsidP="007E2096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86F4C" w:rsidRPr="003954F3" w:rsidRDefault="00586F4C" w:rsidP="007E2096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86F4C" w:rsidRPr="003954F3" w:rsidRDefault="00586F4C" w:rsidP="007E2096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86F4C" w:rsidRPr="003954F3" w:rsidRDefault="00586F4C" w:rsidP="007E2096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86F4C" w:rsidRPr="003954F3" w:rsidRDefault="00586F4C" w:rsidP="007E2096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86F4C" w:rsidRPr="003954F3" w:rsidRDefault="00586F4C" w:rsidP="007E2096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F3ED3" w:rsidRPr="003954F3" w:rsidRDefault="003F3ED3" w:rsidP="005E25A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3954F3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  <w:r w:rsidRPr="003954F3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lastRenderedPageBreak/>
        <w:t xml:space="preserve">Figures  </w:t>
      </w:r>
    </w:p>
    <w:p w:rsidR="007E2096" w:rsidRDefault="00780B9A" w:rsidP="00187CC5">
      <w:pPr>
        <w:spacing w:line="240" w:lineRule="auto"/>
        <w:jc w:val="center"/>
        <w:rPr>
          <w:rFonts w:ascii="Times New Roman" w:eastAsia="PMingLiU" w:hAnsi="Times New Roman" w:cs="Times New Roman"/>
          <w:b/>
          <w:sz w:val="24"/>
          <w:szCs w:val="24"/>
          <w:lang w:eastAsia="zh-HK"/>
        </w:rPr>
      </w:pPr>
      <w:r>
        <w:rPr>
          <w:rFonts w:ascii="Times New Roman" w:eastAsia="PMingLiU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3F2F690E">
            <wp:extent cx="5943600" cy="3500631"/>
            <wp:effectExtent l="0" t="0" r="0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006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63382" w:rsidRPr="003954F3" w:rsidRDefault="00863382" w:rsidP="00187CC5">
      <w:pPr>
        <w:spacing w:line="240" w:lineRule="auto"/>
        <w:jc w:val="center"/>
        <w:rPr>
          <w:rFonts w:ascii="Times New Roman" w:eastAsia="PMingLiU" w:hAnsi="Times New Roman" w:cs="Times New Roman"/>
          <w:b/>
          <w:sz w:val="24"/>
          <w:szCs w:val="24"/>
          <w:lang w:eastAsia="zh-HK"/>
        </w:rPr>
      </w:pPr>
    </w:p>
    <w:p w:rsidR="007E2096" w:rsidRPr="003954F3" w:rsidRDefault="00863382" w:rsidP="00187CC5">
      <w:pPr>
        <w:pStyle w:val="ListParagraph"/>
        <w:numPr>
          <w:ilvl w:val="0"/>
          <w:numId w:val="7"/>
        </w:numPr>
        <w:spacing w:line="240" w:lineRule="auto"/>
        <w:jc w:val="center"/>
        <w:rPr>
          <w:rFonts w:ascii="Times New Roman" w:eastAsia="PMingLiU" w:hAnsi="Times New Roman" w:cs="Times New Roman"/>
          <w:b/>
          <w:sz w:val="24"/>
          <w:szCs w:val="24"/>
          <w:lang w:eastAsia="zh-HK"/>
        </w:rPr>
      </w:pPr>
      <w:r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FABP</w:t>
      </w:r>
    </w:p>
    <w:p w:rsidR="007E2096" w:rsidRDefault="007E2096" w:rsidP="00187CC5">
      <w:pPr>
        <w:spacing w:line="240" w:lineRule="auto"/>
        <w:jc w:val="center"/>
        <w:rPr>
          <w:rFonts w:ascii="Times New Roman" w:eastAsia="PMingLiU" w:hAnsi="Times New Roman" w:cs="Times New Roman"/>
          <w:b/>
          <w:sz w:val="24"/>
          <w:szCs w:val="24"/>
          <w:lang w:eastAsia="zh-HK"/>
        </w:rPr>
      </w:pPr>
    </w:p>
    <w:p w:rsidR="005E045B" w:rsidRPr="003954F3" w:rsidRDefault="005E045B" w:rsidP="00187CC5">
      <w:pPr>
        <w:spacing w:line="240" w:lineRule="auto"/>
        <w:jc w:val="center"/>
        <w:rPr>
          <w:rFonts w:ascii="Times New Roman" w:eastAsia="PMingLiU" w:hAnsi="Times New Roman" w:cs="Times New Roman"/>
          <w:b/>
          <w:sz w:val="24"/>
          <w:szCs w:val="24"/>
          <w:lang w:eastAsia="zh-HK"/>
        </w:rPr>
      </w:pPr>
      <w:r>
        <w:rPr>
          <w:noProof/>
          <w:lang w:eastAsia="en-US"/>
        </w:rPr>
        <w:drawing>
          <wp:inline distT="0" distB="0" distL="0" distR="0" wp14:anchorId="5B937278" wp14:editId="7147D4F8">
            <wp:extent cx="5943600" cy="316293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2096" w:rsidRPr="003954F3" w:rsidRDefault="00815F35" w:rsidP="00187CC5">
      <w:pPr>
        <w:pStyle w:val="ListParagraph"/>
        <w:numPr>
          <w:ilvl w:val="0"/>
          <w:numId w:val="7"/>
        </w:numPr>
        <w:spacing w:line="240" w:lineRule="auto"/>
        <w:jc w:val="center"/>
        <w:rPr>
          <w:rFonts w:ascii="Times New Roman" w:eastAsia="PMingLiU" w:hAnsi="Times New Roman" w:cs="Times New Roman"/>
          <w:b/>
          <w:sz w:val="24"/>
          <w:szCs w:val="24"/>
          <w:lang w:eastAsia="zh-HK"/>
        </w:rPr>
      </w:pPr>
      <w:r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lastRenderedPageBreak/>
        <w:t>CD40A</w:t>
      </w:r>
    </w:p>
    <w:p w:rsidR="00002E42" w:rsidRPr="003954F3" w:rsidRDefault="005E045B" w:rsidP="00187CC5">
      <w:pPr>
        <w:spacing w:line="240" w:lineRule="auto"/>
        <w:jc w:val="center"/>
        <w:rPr>
          <w:rFonts w:ascii="Times New Roman" w:eastAsia="PMingLiU" w:hAnsi="Times New Roman" w:cs="Times New Roman"/>
          <w:b/>
          <w:sz w:val="24"/>
          <w:szCs w:val="24"/>
          <w:lang w:eastAsia="zh-HK"/>
        </w:rPr>
      </w:pPr>
      <w:r>
        <w:rPr>
          <w:noProof/>
          <w:lang w:eastAsia="en-US"/>
        </w:rPr>
        <w:drawing>
          <wp:inline distT="0" distB="0" distL="0" distR="0" wp14:anchorId="39D9620D" wp14:editId="22B97B31">
            <wp:extent cx="5943600" cy="316293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3F0F" w:rsidRDefault="00815F35" w:rsidP="00187CC5">
      <w:pPr>
        <w:pStyle w:val="ListParagraph"/>
        <w:numPr>
          <w:ilvl w:val="0"/>
          <w:numId w:val="7"/>
        </w:numPr>
        <w:spacing w:line="240" w:lineRule="auto"/>
        <w:jc w:val="center"/>
        <w:rPr>
          <w:rFonts w:ascii="Times New Roman" w:eastAsia="PMingLiU" w:hAnsi="Times New Roman" w:cs="Times New Roman"/>
          <w:b/>
          <w:sz w:val="24"/>
          <w:szCs w:val="24"/>
          <w:lang w:eastAsia="zh-HK"/>
        </w:rPr>
      </w:pPr>
      <w:r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PRL</w:t>
      </w:r>
    </w:p>
    <w:p w:rsidR="0008061C" w:rsidRDefault="00780B9A" w:rsidP="00187CC5">
      <w:pPr>
        <w:pStyle w:val="ListParagraph"/>
        <w:spacing w:line="240" w:lineRule="auto"/>
        <w:ind w:left="0"/>
        <w:jc w:val="center"/>
        <w:rPr>
          <w:rFonts w:ascii="Times New Roman" w:eastAsia="PMingLiU" w:hAnsi="Times New Roman" w:cs="Times New Roman"/>
          <w:b/>
          <w:sz w:val="24"/>
          <w:szCs w:val="24"/>
          <w:lang w:eastAsia="zh-HK"/>
        </w:rPr>
      </w:pPr>
      <w:r>
        <w:rPr>
          <w:rFonts w:ascii="Times New Roman" w:eastAsia="PMingLiU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3DA5EB76">
            <wp:extent cx="5943600" cy="3421801"/>
            <wp:effectExtent l="0" t="0" r="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218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15F35" w:rsidRDefault="0008061C" w:rsidP="00187CC5">
      <w:pPr>
        <w:pStyle w:val="ListParagraph"/>
        <w:numPr>
          <w:ilvl w:val="0"/>
          <w:numId w:val="7"/>
        </w:numPr>
        <w:spacing w:line="240" w:lineRule="auto"/>
        <w:jc w:val="center"/>
        <w:rPr>
          <w:rFonts w:ascii="Times New Roman" w:eastAsia="PMingLiU" w:hAnsi="Times New Roman" w:cs="Times New Roman"/>
          <w:b/>
          <w:sz w:val="24"/>
          <w:szCs w:val="24"/>
          <w:lang w:eastAsia="zh-HK"/>
        </w:rPr>
      </w:pPr>
      <w:r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LPA</w:t>
      </w:r>
    </w:p>
    <w:p w:rsidR="0008061C" w:rsidRPr="0008061C" w:rsidRDefault="0008061C" w:rsidP="0008061C">
      <w:pPr>
        <w:pStyle w:val="ListParagraph"/>
        <w:rPr>
          <w:rFonts w:ascii="Times New Roman" w:eastAsia="PMingLiU" w:hAnsi="Times New Roman" w:cs="Times New Roman"/>
          <w:b/>
          <w:sz w:val="24"/>
          <w:szCs w:val="24"/>
          <w:lang w:eastAsia="zh-HK"/>
        </w:rPr>
      </w:pPr>
    </w:p>
    <w:p w:rsidR="0008061C" w:rsidRPr="0008061C" w:rsidRDefault="00780B9A" w:rsidP="0008061C">
      <w:pPr>
        <w:spacing w:line="240" w:lineRule="auto"/>
        <w:rPr>
          <w:rFonts w:ascii="Times New Roman" w:eastAsia="PMingLiU" w:hAnsi="Times New Roman" w:cs="Times New Roman"/>
          <w:b/>
          <w:sz w:val="24"/>
          <w:szCs w:val="24"/>
          <w:lang w:eastAsia="zh-HK"/>
        </w:rPr>
      </w:pPr>
      <w:r>
        <w:rPr>
          <w:rFonts w:ascii="Times New Roman" w:eastAsia="PMingLiU" w:hAnsi="Times New Roman" w:cs="Times New Roman"/>
          <w:b/>
          <w:noProof/>
          <w:sz w:val="24"/>
          <w:szCs w:val="24"/>
          <w:lang w:eastAsia="en-US"/>
        </w:rPr>
        <w:lastRenderedPageBreak/>
        <w:drawing>
          <wp:inline distT="0" distB="0" distL="0" distR="0" wp14:anchorId="2092FD3F">
            <wp:extent cx="5943600" cy="354532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45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14" w:name="_GoBack"/>
      <w:bookmarkEnd w:id="14"/>
    </w:p>
    <w:p w:rsidR="0008061C" w:rsidRDefault="0008061C" w:rsidP="00187CC5">
      <w:pPr>
        <w:pStyle w:val="ListParagraph"/>
        <w:numPr>
          <w:ilvl w:val="0"/>
          <w:numId w:val="7"/>
        </w:numPr>
        <w:spacing w:line="240" w:lineRule="auto"/>
        <w:jc w:val="center"/>
        <w:rPr>
          <w:rFonts w:ascii="Times New Roman" w:eastAsia="PMingLiU" w:hAnsi="Times New Roman" w:cs="Times New Roman"/>
          <w:b/>
          <w:sz w:val="24"/>
          <w:szCs w:val="24"/>
          <w:lang w:eastAsia="zh-HK"/>
        </w:rPr>
      </w:pPr>
      <w:r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HGF</w:t>
      </w:r>
    </w:p>
    <w:p w:rsidR="00815F35" w:rsidRPr="003954F3" w:rsidRDefault="00815F35" w:rsidP="00815F35">
      <w:pPr>
        <w:pStyle w:val="ListParagraph"/>
        <w:spacing w:line="240" w:lineRule="auto"/>
        <w:ind w:left="1080"/>
        <w:rPr>
          <w:rFonts w:ascii="Times New Roman" w:eastAsia="PMingLiU" w:hAnsi="Times New Roman" w:cs="Times New Roman"/>
          <w:b/>
          <w:sz w:val="24"/>
          <w:szCs w:val="24"/>
          <w:lang w:eastAsia="zh-HK"/>
        </w:rPr>
      </w:pPr>
    </w:p>
    <w:p w:rsidR="003F3ED3" w:rsidRPr="003954F3" w:rsidRDefault="003F3ED3" w:rsidP="003F3ED3">
      <w:pPr>
        <w:spacing w:after="0" w:line="240" w:lineRule="auto"/>
        <w:rPr>
          <w:rFonts w:ascii="Times New Roman" w:eastAsia="PMingLiU" w:hAnsi="Times New Roman" w:cs="Times New Roman"/>
          <w:b/>
          <w:sz w:val="24"/>
          <w:szCs w:val="24"/>
          <w:lang w:eastAsia="zh-HK"/>
        </w:rPr>
      </w:pPr>
      <w:r w:rsidRPr="003954F3"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r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 </w:t>
      </w:r>
      <w:r w:rsidR="005E25A1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A3655C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1: MAP</w:t>
      </w:r>
      <w:r w:rsidR="004506A5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-RBM</w:t>
      </w:r>
      <w:r w:rsidR="00A3655C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 analytes that significantly associated with </w:t>
      </w:r>
      <w:r w:rsidR="00A3655C" w:rsidRPr="00CB4DD7">
        <w:rPr>
          <w:rFonts w:ascii="Times New Roman" w:eastAsia="Times New Roman" w:hAnsi="Times New Roman" w:cs="Times New Roman"/>
          <w:b/>
          <w:bCs/>
        </w:rPr>
        <w:t>Aβ</w:t>
      </w:r>
      <w:r w:rsidR="004506A5" w:rsidRPr="004506A5">
        <w:rPr>
          <w:rFonts w:ascii="Times New Roman" w:eastAsia="Times New Roman" w:hAnsi="Times New Roman" w:cs="Times New Roman"/>
          <w:b/>
          <w:bCs/>
          <w:vertAlign w:val="subscript"/>
        </w:rPr>
        <w:t>1-</w:t>
      </w:r>
      <w:r w:rsidR="00A3655C" w:rsidRPr="00CB4DD7">
        <w:rPr>
          <w:rFonts w:ascii="Times New Roman" w:eastAsia="Times New Roman" w:hAnsi="Times New Roman" w:cs="Times New Roman"/>
          <w:b/>
          <w:bCs/>
          <w:vertAlign w:val="subscript"/>
        </w:rPr>
        <w:t>42</w:t>
      </w:r>
      <w:r w:rsidR="00A3655C">
        <w:rPr>
          <w:rFonts w:ascii="Times New Roman" w:eastAsia="Times New Roman" w:hAnsi="Times New Roman" w:cs="Times New Roman"/>
          <w:b/>
          <w:bCs/>
          <w:vertAlign w:val="subscript"/>
        </w:rPr>
        <w:t xml:space="preserve"> </w:t>
      </w:r>
      <w:r w:rsidR="00A3655C">
        <w:rPr>
          <w:rFonts w:ascii="Times New Roman" w:eastAsia="Times New Roman" w:hAnsi="Times New Roman" w:cs="Times New Roman"/>
          <w:b/>
          <w:bCs/>
        </w:rPr>
        <w:t>levels</w:t>
      </w:r>
      <w:r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 in </w:t>
      </w:r>
      <w:r w:rsidR="00A3655C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some of the</w:t>
      </w:r>
      <w:r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 cohorts.  a) </w:t>
      </w:r>
      <w:r w:rsidR="00863382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FABP</w:t>
      </w:r>
      <w:r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; b) </w:t>
      </w:r>
      <w:r w:rsidR="00A3655C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CD40A; </w:t>
      </w:r>
      <w:r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c) </w:t>
      </w:r>
      <w:r w:rsidR="00A3655C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PRL; </w:t>
      </w:r>
      <w:r w:rsidR="0008061C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d) LPA; and e</w:t>
      </w:r>
      <w:r w:rsidR="00A3655C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)</w:t>
      </w:r>
      <w:r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 </w:t>
      </w:r>
      <w:r w:rsidR="00A3655C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HGF. </w:t>
      </w:r>
    </w:p>
    <w:p w:rsidR="00187CC5" w:rsidRDefault="00187CC5" w:rsidP="00A3655C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87CC5" w:rsidRDefault="00187CC5" w:rsidP="00A3655C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8061C" w:rsidRDefault="0008061C" w:rsidP="00A3655C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8061C" w:rsidRDefault="0008061C" w:rsidP="00A3655C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8061C" w:rsidRDefault="0008061C" w:rsidP="00A3655C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56ADB" w:rsidRDefault="00B63590" w:rsidP="00E56AD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 wp14:anchorId="6B288E5E" wp14:editId="6652B7D2">
            <wp:extent cx="3200400" cy="2928913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928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6ADB" w:rsidRPr="00E56ADB" w:rsidRDefault="00E56ADB" w:rsidP="00E56ADB">
      <w:pPr>
        <w:pStyle w:val="ListParagraph"/>
        <w:numPr>
          <w:ilvl w:val="0"/>
          <w:numId w:val="10"/>
        </w:num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56ADB" w:rsidRDefault="00E56ADB" w:rsidP="00E56AD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76631" w:rsidRDefault="00B76631" w:rsidP="00E56AD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76631" w:rsidRDefault="00B76631" w:rsidP="00E56AD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56ADB" w:rsidRDefault="00B63590" w:rsidP="00E56AD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2862A825" wp14:editId="6BBAEA0F">
            <wp:extent cx="3200400" cy="2928913"/>
            <wp:effectExtent l="0" t="0" r="0" b="508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928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6ADB" w:rsidRPr="00E56ADB" w:rsidRDefault="00E56ADB" w:rsidP="00E56ADB">
      <w:pPr>
        <w:pStyle w:val="ListParagraph"/>
        <w:numPr>
          <w:ilvl w:val="0"/>
          <w:numId w:val="10"/>
        </w:num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56ADB" w:rsidRDefault="00E56ADB" w:rsidP="00E56AD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56ADB" w:rsidRDefault="00B15B76" w:rsidP="00E56AD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 wp14:anchorId="2CBBEB96" wp14:editId="741B0BF6">
            <wp:extent cx="3200400" cy="2928913"/>
            <wp:effectExtent l="0" t="0" r="0" b="508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928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6ADB" w:rsidRPr="00E56ADB" w:rsidRDefault="00E56ADB" w:rsidP="00E56ADB">
      <w:pPr>
        <w:pStyle w:val="ListParagraph"/>
        <w:numPr>
          <w:ilvl w:val="0"/>
          <w:numId w:val="10"/>
        </w:num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56ADB" w:rsidRDefault="00E56ADB" w:rsidP="00E56AD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76631" w:rsidRDefault="00B76631" w:rsidP="00E56AD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76631" w:rsidRDefault="00B76631" w:rsidP="00E56AD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56ADB" w:rsidRDefault="00B15B76" w:rsidP="00E56AD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386D3359" wp14:editId="6263591E">
            <wp:extent cx="3200400" cy="2928913"/>
            <wp:effectExtent l="0" t="0" r="0" b="508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928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6ADB" w:rsidRPr="00E56ADB" w:rsidRDefault="00E56ADB" w:rsidP="00E56ADB">
      <w:pPr>
        <w:pStyle w:val="ListParagraph"/>
        <w:numPr>
          <w:ilvl w:val="0"/>
          <w:numId w:val="10"/>
        </w:num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56ADB" w:rsidRDefault="00E56ADB" w:rsidP="00E56AD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56ADB" w:rsidRDefault="00E56ADB" w:rsidP="00E56AD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56ADB" w:rsidRDefault="00E56ADB" w:rsidP="00E56AD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87CC5" w:rsidRDefault="00E56ADB" w:rsidP="00B7663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954F3"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r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 </w:t>
      </w:r>
      <w:r w:rsidR="005E25A1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2: MAP</w:t>
      </w:r>
      <w:r w:rsidR="004506A5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-RBM</w:t>
      </w:r>
      <w:r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 analytes across MMSE groups in the combined cohorts: </w:t>
      </w:r>
      <w:r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  a) </w:t>
      </w:r>
      <w:r w:rsidR="00B63590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IGA</w:t>
      </w:r>
      <w:r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; </w:t>
      </w:r>
      <w:r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b) </w:t>
      </w:r>
      <w:r w:rsidR="00B63590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LPA</w:t>
      </w:r>
      <w:r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; c)</w:t>
      </w:r>
      <w:r w:rsidRPr="003954F3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 </w:t>
      </w:r>
      <w:r w:rsidR="00B63590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PPP; and d) TF</w:t>
      </w:r>
      <w:r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 xml:space="preserve">. </w:t>
      </w:r>
    </w:p>
    <w:sectPr w:rsidR="00187CC5" w:rsidSect="003C4D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B0FFE"/>
    <w:multiLevelType w:val="hybridMultilevel"/>
    <w:tmpl w:val="9550BC0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CB6EB9"/>
    <w:multiLevelType w:val="hybridMultilevel"/>
    <w:tmpl w:val="63506D0E"/>
    <w:lvl w:ilvl="0" w:tplc="5FF21AA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A3957F0"/>
    <w:multiLevelType w:val="hybridMultilevel"/>
    <w:tmpl w:val="9F1A2B8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5B1B09"/>
    <w:multiLevelType w:val="hybridMultilevel"/>
    <w:tmpl w:val="9A0098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FE541D"/>
    <w:multiLevelType w:val="hybridMultilevel"/>
    <w:tmpl w:val="523E6B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CD6451"/>
    <w:multiLevelType w:val="hybridMultilevel"/>
    <w:tmpl w:val="1C484192"/>
    <w:lvl w:ilvl="0" w:tplc="C930D000">
      <w:start w:val="1"/>
      <w:numFmt w:val="lowerLetter"/>
      <w:lvlText w:val="%1)"/>
      <w:lvlJc w:val="lef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92B4147"/>
    <w:multiLevelType w:val="hybridMultilevel"/>
    <w:tmpl w:val="CD8057CA"/>
    <w:lvl w:ilvl="0" w:tplc="AB5689E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1A7922"/>
    <w:multiLevelType w:val="hybridMultilevel"/>
    <w:tmpl w:val="BD5625D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707F48"/>
    <w:multiLevelType w:val="hybridMultilevel"/>
    <w:tmpl w:val="63BCAD94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D4D3C57"/>
    <w:multiLevelType w:val="hybridMultilevel"/>
    <w:tmpl w:val="63506D0E"/>
    <w:lvl w:ilvl="0" w:tplc="5FF21AA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7"/>
  </w:num>
  <w:num w:numId="5">
    <w:abstractNumId w:val="2"/>
  </w:num>
  <w:num w:numId="6">
    <w:abstractNumId w:val="8"/>
  </w:num>
  <w:num w:numId="7">
    <w:abstractNumId w:val="9"/>
  </w:num>
  <w:num w:numId="8">
    <w:abstractNumId w:val="1"/>
  </w:num>
  <w:num w:numId="9">
    <w:abstractNumId w:val="0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34C"/>
    <w:rsid w:val="00002E42"/>
    <w:rsid w:val="00061D1D"/>
    <w:rsid w:val="0008061C"/>
    <w:rsid w:val="00093E1A"/>
    <w:rsid w:val="000A1766"/>
    <w:rsid w:val="000A5B46"/>
    <w:rsid w:val="000D2D3A"/>
    <w:rsid w:val="000F48D3"/>
    <w:rsid w:val="00187CC5"/>
    <w:rsid w:val="001A5D29"/>
    <w:rsid w:val="001B00D1"/>
    <w:rsid w:val="001B1B07"/>
    <w:rsid w:val="001F6FAB"/>
    <w:rsid w:val="002054BF"/>
    <w:rsid w:val="00264CC9"/>
    <w:rsid w:val="0028767F"/>
    <w:rsid w:val="00295E6A"/>
    <w:rsid w:val="002A5EB5"/>
    <w:rsid w:val="002F47C4"/>
    <w:rsid w:val="002F496F"/>
    <w:rsid w:val="003067B2"/>
    <w:rsid w:val="003340FB"/>
    <w:rsid w:val="00374417"/>
    <w:rsid w:val="0037737B"/>
    <w:rsid w:val="003859FC"/>
    <w:rsid w:val="003954F3"/>
    <w:rsid w:val="003979DC"/>
    <w:rsid w:val="003C4DC9"/>
    <w:rsid w:val="003F3C28"/>
    <w:rsid w:val="003F3ED3"/>
    <w:rsid w:val="0040635C"/>
    <w:rsid w:val="00427D1C"/>
    <w:rsid w:val="004506A5"/>
    <w:rsid w:val="00464111"/>
    <w:rsid w:val="00471DA5"/>
    <w:rsid w:val="00496621"/>
    <w:rsid w:val="004F7C02"/>
    <w:rsid w:val="0053241B"/>
    <w:rsid w:val="0054747C"/>
    <w:rsid w:val="00586F4C"/>
    <w:rsid w:val="005A78CA"/>
    <w:rsid w:val="005E045B"/>
    <w:rsid w:val="005E25A1"/>
    <w:rsid w:val="00625C6F"/>
    <w:rsid w:val="00631793"/>
    <w:rsid w:val="0065490D"/>
    <w:rsid w:val="006573D9"/>
    <w:rsid w:val="006C6689"/>
    <w:rsid w:val="006E0C82"/>
    <w:rsid w:val="00767D1D"/>
    <w:rsid w:val="00780B9A"/>
    <w:rsid w:val="00796E17"/>
    <w:rsid w:val="007B2FFA"/>
    <w:rsid w:val="007C591E"/>
    <w:rsid w:val="007E2096"/>
    <w:rsid w:val="007E534C"/>
    <w:rsid w:val="00803B95"/>
    <w:rsid w:val="00814374"/>
    <w:rsid w:val="00815F35"/>
    <w:rsid w:val="00816648"/>
    <w:rsid w:val="00816FC6"/>
    <w:rsid w:val="0083183C"/>
    <w:rsid w:val="00863382"/>
    <w:rsid w:val="008674AD"/>
    <w:rsid w:val="00886FB5"/>
    <w:rsid w:val="0092552F"/>
    <w:rsid w:val="009350D2"/>
    <w:rsid w:val="0095099B"/>
    <w:rsid w:val="0097010D"/>
    <w:rsid w:val="009F6042"/>
    <w:rsid w:val="00A34696"/>
    <w:rsid w:val="00A34789"/>
    <w:rsid w:val="00A3655C"/>
    <w:rsid w:val="00A410FF"/>
    <w:rsid w:val="00A818B1"/>
    <w:rsid w:val="00B12766"/>
    <w:rsid w:val="00B15B76"/>
    <w:rsid w:val="00B63590"/>
    <w:rsid w:val="00B76631"/>
    <w:rsid w:val="00BA289A"/>
    <w:rsid w:val="00BA52A5"/>
    <w:rsid w:val="00BB566B"/>
    <w:rsid w:val="00BF39E6"/>
    <w:rsid w:val="00C26205"/>
    <w:rsid w:val="00C5515D"/>
    <w:rsid w:val="00C56E3D"/>
    <w:rsid w:val="00C672A5"/>
    <w:rsid w:val="00C86A09"/>
    <w:rsid w:val="00CB4DD7"/>
    <w:rsid w:val="00CF6E5E"/>
    <w:rsid w:val="00D0631E"/>
    <w:rsid w:val="00D336E9"/>
    <w:rsid w:val="00D34A6F"/>
    <w:rsid w:val="00D606E5"/>
    <w:rsid w:val="00D63F0F"/>
    <w:rsid w:val="00D82D67"/>
    <w:rsid w:val="00E0240E"/>
    <w:rsid w:val="00E548B6"/>
    <w:rsid w:val="00E56ADB"/>
    <w:rsid w:val="00EA01CE"/>
    <w:rsid w:val="00EB04A7"/>
    <w:rsid w:val="00EE69B2"/>
    <w:rsid w:val="00EE7587"/>
    <w:rsid w:val="00F0037F"/>
    <w:rsid w:val="00F03377"/>
    <w:rsid w:val="00F37421"/>
    <w:rsid w:val="00F42DD9"/>
    <w:rsid w:val="00F6224E"/>
    <w:rsid w:val="00F6424C"/>
    <w:rsid w:val="00F83736"/>
    <w:rsid w:val="00FB7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860916-C415-4BC8-B3FE-2EBE8421F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4AD"/>
    <w:pPr>
      <w:spacing w:after="200" w:line="276" w:lineRule="auto"/>
    </w:pPr>
    <w:rPr>
      <w:rFonts w:eastAsia="Calibri" w:cs="Calibri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E53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53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34C"/>
    <w:rPr>
      <w:rFonts w:ascii="Tahoma" w:eastAsia="Calibri" w:hAnsi="Tahoma" w:cs="Tahoma"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40635C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2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5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6071823-F9F8-4272-A52A-6CE40496CD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223</Words>
  <Characters>697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cao</dc:creator>
  <cp:lastModifiedBy>fannylyy</cp:lastModifiedBy>
  <cp:revision>11</cp:revision>
  <dcterms:created xsi:type="dcterms:W3CDTF">2015-04-10T00:53:00Z</dcterms:created>
  <dcterms:modified xsi:type="dcterms:W3CDTF">2015-06-04T20:20:00Z</dcterms:modified>
</cp:coreProperties>
</file>